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spacing w:lineRule="auto" w:line="360"/>
        <w:rPr/>
      </w:pPr>
      <w:r>
        <w:rPr/>
        <w:t>Table S1. Bioassay of rPrP amyloid fibrils in golden Syrian hamsters and control experiments</w:t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720"/>
        <w:gridCol w:w="1260"/>
        <w:gridCol w:w="198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cu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/n</w:t>
            </w:r>
            <w:r>
              <w:rPr>
                <w:sz w:val="22"/>
                <w:szCs w:val="22"/>
                <w:vertAlign w:val="subscript"/>
              </w:rPr>
              <w:t>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PK-res</w:t>
            </w:r>
            <w:r>
              <w:rPr>
                <w:sz w:val="22"/>
                <w:szCs w:val="22"/>
              </w:rPr>
              <w:t>/n</w:t>
            </w:r>
            <w:r>
              <w:rPr>
                <w:sz w:val="22"/>
                <w:szCs w:val="22"/>
                <w:vertAlign w:val="subscript"/>
              </w:rPr>
              <w:t>t</w:t>
            </w:r>
            <w:r>
              <w:rPr>
                <w:sz w:val="22"/>
                <w:szCs w:val="22"/>
              </w:rPr>
              <w:t>**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thanized at days PI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SA-annealed rPrP fibril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 xml:space="preserve">(1) </w:t>
            </w:r>
            <w:r>
              <w:rPr>
                <w:sz w:val="22"/>
                <w:szCs w:val="22"/>
              </w:rPr>
              <w:t>/ 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age-matched control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  <w:r>
              <w:rPr>
                <w:sz w:val="22"/>
                <w:szCs w:val="22"/>
                <w:vertAlign w:val="superscript"/>
              </w:rPr>
              <w:t>(3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rPrP-monomer mock-annealed with NB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serial passage of LOTSS: 10% BH containing LMW PrPr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serial passage: 10% BH from age-matched control #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serial passage: 10% BH from age-matched control #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 xml:space="preserve"> passage of LOTSS (animal #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at 485; 494; 52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 xml:space="preserve"> serial passage of LOTSS (animal #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; 2 at 494; 521; 521; 546; 56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 xml:space="preserve"> serial passage: 10% BH from age-matched control #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- number of animals with clinical signs over the total number of animals survived to the end of the experimen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* - number of animals with PrPres in BHs by Western blot or after PMCAb over the total number of animals survived to the end of the experiment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  <w:vertAlign w:val="superscript"/>
        </w:rPr>
        <w:t>(1)</w:t>
      </w:r>
      <w:r>
        <w:rPr>
          <w:sz w:val="22"/>
          <w:szCs w:val="22"/>
        </w:rPr>
        <w:t xml:space="preserve"> – one BH showed PrPres with atypical LMW bands; this and two additional BH showed standard PrPres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after sPMCAb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>
          <w:sz w:val="22"/>
          <w:szCs w:val="22"/>
          <w:vertAlign w:val="superscript"/>
        </w:rPr>
        <w:t>(3)</w:t>
      </w:r>
      <w:r>
        <w:rPr>
          <w:sz w:val="22"/>
          <w:szCs w:val="22"/>
        </w:rPr>
        <w:t xml:space="preserve"> – age-matched control animals were not inoculated, but euthanized at the age matching the age of corresponding inoculated group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20:01:00Z</dcterms:created>
  <dc:creator>Ilia Baskakov</dc:creator>
  <dc:description/>
  <cp:keywords/>
  <dc:language>en-US</dc:language>
  <cp:lastModifiedBy>Ilia Baskakov</cp:lastModifiedBy>
  <dcterms:modified xsi:type="dcterms:W3CDTF">2011-10-26T20:02:00Z</dcterms:modified>
  <cp:revision>1</cp:revision>
  <dc:subject/>
  <dc:title>Table S1</dc:title>
</cp:coreProperties>
</file>